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94B" w:rsidRPr="00F61DE0" w:rsidRDefault="00834503" w:rsidP="0064494B">
      <w:pPr>
        <w:spacing w:line="360" w:lineRule="auto"/>
        <w:jc w:val="both"/>
        <w:rPr>
          <w:sz w:val="24"/>
          <w:lang w:val="en-US"/>
        </w:rPr>
      </w:pPr>
      <w:r w:rsidRPr="0079371A">
        <w:rPr>
          <w:b/>
          <w:sz w:val="24"/>
          <w:lang w:val="en-US"/>
        </w:rPr>
        <w:t>Table S</w:t>
      </w:r>
      <w:r w:rsidR="0079371A" w:rsidRPr="0079371A">
        <w:rPr>
          <w:b/>
          <w:sz w:val="24"/>
          <w:lang w:val="en-US"/>
        </w:rPr>
        <w:t>2</w:t>
      </w:r>
      <w:r w:rsidRPr="0079371A">
        <w:rPr>
          <w:b/>
          <w:sz w:val="24"/>
          <w:lang w:val="en-US"/>
        </w:rPr>
        <w:t xml:space="preserve">. </w:t>
      </w:r>
      <w:r w:rsidR="0064494B" w:rsidRPr="0079371A">
        <w:rPr>
          <w:b/>
          <w:sz w:val="24"/>
          <w:lang w:val="en-US"/>
        </w:rPr>
        <w:t>Full list of models considered in the analysis</w:t>
      </w:r>
      <w:r w:rsidR="00C25E9A">
        <w:rPr>
          <w:b/>
          <w:sz w:val="24"/>
          <w:lang w:val="en-US"/>
        </w:rPr>
        <w:t xml:space="preserve">. </w:t>
      </w:r>
      <w:r w:rsidR="00C25E9A" w:rsidRPr="00C25E9A">
        <w:rPr>
          <w:sz w:val="24"/>
          <w:lang w:val="en-US"/>
        </w:rPr>
        <w:t>For each model, a brief description is provided along with the</w:t>
      </w:r>
      <w:r w:rsidR="0064494B" w:rsidRPr="00C25E9A">
        <w:rPr>
          <w:sz w:val="24"/>
          <w:lang w:val="en-US"/>
        </w:rPr>
        <w:t xml:space="preserve"> corresponding values of </w:t>
      </w:r>
      <w:proofErr w:type="spellStart"/>
      <w:r w:rsidR="0064494B" w:rsidRPr="00C25E9A">
        <w:rPr>
          <w:sz w:val="24"/>
          <w:lang w:val="en-US"/>
        </w:rPr>
        <w:t>AICc</w:t>
      </w:r>
      <w:proofErr w:type="spellEnd"/>
      <w:r w:rsidR="00794C8D" w:rsidRPr="00C25E9A">
        <w:rPr>
          <w:sz w:val="24"/>
          <w:lang w:val="en-US"/>
        </w:rPr>
        <w:t>,</w:t>
      </w:r>
      <w:r w:rsidR="0064494B" w:rsidRPr="00C25E9A">
        <w:rPr>
          <w:sz w:val="24"/>
          <w:lang w:val="en-US"/>
        </w:rPr>
        <w:t xml:space="preserve"> </w:t>
      </w:r>
      <w:proofErr w:type="spellStart"/>
      <w:r w:rsidR="0064494B" w:rsidRPr="00C25E9A">
        <w:rPr>
          <w:sz w:val="24"/>
          <w:lang w:val="en-US"/>
        </w:rPr>
        <w:t>ΔAICc</w:t>
      </w:r>
      <w:proofErr w:type="spellEnd"/>
      <w:r w:rsidR="00794C8D" w:rsidRPr="00C25E9A">
        <w:rPr>
          <w:sz w:val="24"/>
          <w:lang w:val="en-US"/>
        </w:rPr>
        <w:t xml:space="preserve"> and </w:t>
      </w:r>
      <w:r w:rsidR="00794C8D" w:rsidRPr="00C25E9A">
        <w:rPr>
          <w:i/>
          <w:sz w:val="24"/>
          <w:lang w:val="en-US"/>
        </w:rPr>
        <w:t xml:space="preserve">w </w:t>
      </w:r>
      <w:r w:rsidR="00794C8D" w:rsidRPr="00C25E9A">
        <w:rPr>
          <w:sz w:val="24"/>
          <w:lang w:val="en-US"/>
        </w:rPr>
        <w:t>(</w:t>
      </w:r>
      <w:proofErr w:type="spellStart"/>
      <w:r w:rsidR="00794C8D" w:rsidRPr="00C25E9A">
        <w:rPr>
          <w:sz w:val="24"/>
          <w:lang w:val="en-US"/>
        </w:rPr>
        <w:t>Akaike</w:t>
      </w:r>
      <w:proofErr w:type="spellEnd"/>
      <w:r w:rsidR="00794C8D" w:rsidRPr="00C25E9A">
        <w:rPr>
          <w:sz w:val="24"/>
          <w:lang w:val="en-US"/>
        </w:rPr>
        <w:t xml:space="preserve"> weight)</w:t>
      </w:r>
      <w:r w:rsidR="0064494B" w:rsidRPr="00C25E9A">
        <w:rPr>
          <w:sz w:val="24"/>
          <w:lang w:val="en-US"/>
        </w:rPr>
        <w:t>.</w:t>
      </w:r>
      <w:r w:rsidR="0064494B">
        <w:rPr>
          <w:sz w:val="24"/>
          <w:lang w:val="en-US"/>
        </w:rPr>
        <w:t xml:space="preserve"> Models are sorted by increasing </w:t>
      </w:r>
      <w:proofErr w:type="spellStart"/>
      <w:r w:rsidR="0064494B">
        <w:rPr>
          <w:sz w:val="24"/>
          <w:lang w:val="en-US"/>
        </w:rPr>
        <w:t>AICc</w:t>
      </w:r>
      <w:proofErr w:type="spellEnd"/>
      <w:r w:rsidR="0064494B">
        <w:rPr>
          <w:sz w:val="24"/>
          <w:lang w:val="en-US"/>
        </w:rPr>
        <w:t xml:space="preserve">. RW: random walk (eq. 1a in the main text); EX: exponential growth (eq. 1b); RL: Ricker-logistic dynamics (eq. 1c); GL: </w:t>
      </w:r>
      <w:proofErr w:type="spellStart"/>
      <w:r w:rsidR="0064494B">
        <w:rPr>
          <w:sz w:val="24"/>
          <w:lang w:val="en-US"/>
        </w:rPr>
        <w:t>Gompertz</w:t>
      </w:r>
      <w:proofErr w:type="spellEnd"/>
      <w:r w:rsidR="0064494B">
        <w:rPr>
          <w:sz w:val="24"/>
          <w:lang w:val="en-US"/>
        </w:rPr>
        <w:t xml:space="preserve">-logistic </w:t>
      </w:r>
      <w:bookmarkStart w:id="0" w:name="_GoBack"/>
      <w:bookmarkEnd w:id="0"/>
      <w:r w:rsidR="0064494B">
        <w:rPr>
          <w:sz w:val="24"/>
          <w:lang w:val="en-US"/>
        </w:rPr>
        <w:t xml:space="preserve">dynamics (eq. 1d); TL: theta-logistic dynamics (eq. 1e). MPA: protected location </w:t>
      </w:r>
      <w:r w:rsidR="003F0ADD">
        <w:rPr>
          <w:sz w:val="24"/>
          <w:lang w:val="en-US"/>
        </w:rPr>
        <w:t xml:space="preserve">inside </w:t>
      </w:r>
      <w:r w:rsidR="0064494B">
        <w:rPr>
          <w:sz w:val="24"/>
          <w:lang w:val="en-US"/>
        </w:rPr>
        <w:t xml:space="preserve">Torre </w:t>
      </w:r>
      <w:proofErr w:type="spellStart"/>
      <w:r w:rsidR="0064494B">
        <w:rPr>
          <w:sz w:val="24"/>
          <w:lang w:val="en-US"/>
        </w:rPr>
        <w:t>Guaceto</w:t>
      </w:r>
      <w:proofErr w:type="spellEnd"/>
      <w:r w:rsidR="0064494B">
        <w:rPr>
          <w:sz w:val="24"/>
          <w:lang w:val="en-US"/>
        </w:rPr>
        <w:t xml:space="preserve"> MPA; </w:t>
      </w:r>
      <w:r w:rsidR="008F76F5">
        <w:rPr>
          <w:sz w:val="24"/>
          <w:lang w:val="en-US"/>
        </w:rPr>
        <w:t>EXT/N</w:t>
      </w:r>
      <w:r w:rsidR="0064494B">
        <w:rPr>
          <w:sz w:val="24"/>
          <w:lang w:val="en-US"/>
        </w:rPr>
        <w:t xml:space="preserve">: unprotected location north of the MPA; </w:t>
      </w:r>
      <w:r w:rsidR="008F76F5">
        <w:rPr>
          <w:sz w:val="24"/>
          <w:lang w:val="en-US"/>
        </w:rPr>
        <w:t>EXT/S</w:t>
      </w:r>
      <w:r w:rsidR="0064494B">
        <w:rPr>
          <w:sz w:val="24"/>
          <w:lang w:val="en-US"/>
        </w:rPr>
        <w:t>: unprotected location south of the MPA.</w:t>
      </w:r>
    </w:p>
    <w:p w:rsidR="00F61DE0" w:rsidRPr="00F61DE0" w:rsidRDefault="00F61DE0" w:rsidP="00F61DE0">
      <w:pPr>
        <w:rPr>
          <w:lang w:val="en-US"/>
        </w:rPr>
      </w:pPr>
    </w:p>
    <w:tbl>
      <w:tblPr>
        <w:tblW w:w="1091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1"/>
        <w:gridCol w:w="7935"/>
        <w:gridCol w:w="850"/>
        <w:gridCol w:w="779"/>
        <w:gridCol w:w="779"/>
      </w:tblGrid>
      <w:tr w:rsidR="00BF657C" w:rsidRPr="000A250E" w:rsidTr="00BF657C">
        <w:trPr>
          <w:trHeight w:val="300"/>
          <w:tblHeader/>
          <w:jc w:val="center"/>
        </w:trPr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57C" w:rsidRPr="000A250E" w:rsidRDefault="00BF657C" w:rsidP="0064494B">
            <w:pPr>
              <w:spacing w:before="100" w:beforeAutospacing="1" w:after="100" w:afterAutospacing="1"/>
              <w:rPr>
                <w:rFonts w:cs="Times New Roman"/>
                <w:b/>
                <w:color w:val="000000"/>
                <w:lang w:val="en-US"/>
              </w:rPr>
            </w:pPr>
            <w:r w:rsidRPr="000A250E">
              <w:rPr>
                <w:rFonts w:cs="Times New Roman"/>
                <w:b/>
                <w:color w:val="000000"/>
                <w:lang w:val="en-US"/>
              </w:rPr>
              <w:t>ID</w:t>
            </w:r>
          </w:p>
        </w:tc>
        <w:tc>
          <w:tcPr>
            <w:tcW w:w="7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57C" w:rsidRPr="000A250E" w:rsidRDefault="00BF657C" w:rsidP="0064494B">
            <w:pPr>
              <w:spacing w:before="100" w:beforeAutospacing="1" w:after="100" w:afterAutospacing="1"/>
              <w:rPr>
                <w:rFonts w:cs="Times New Roman"/>
                <w:b/>
                <w:color w:val="000000"/>
                <w:lang w:val="en-US"/>
              </w:rPr>
            </w:pPr>
            <w:r w:rsidRPr="000A250E">
              <w:rPr>
                <w:rFonts w:cs="Times New Roman"/>
                <w:b/>
                <w:color w:val="000000"/>
                <w:lang w:val="en-US"/>
              </w:rPr>
              <w:t>Synthetic model descrip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57C" w:rsidRPr="000A250E" w:rsidRDefault="00BF657C" w:rsidP="0064494B">
            <w:pPr>
              <w:spacing w:before="100" w:beforeAutospacing="1" w:after="100" w:afterAutospacing="1"/>
              <w:jc w:val="center"/>
              <w:rPr>
                <w:rFonts w:cs="Times New Roman"/>
                <w:b/>
                <w:color w:val="000000"/>
                <w:lang w:val="en-US"/>
              </w:rPr>
            </w:pPr>
            <w:proofErr w:type="spellStart"/>
            <w:r w:rsidRPr="000A250E">
              <w:rPr>
                <w:rFonts w:cs="Times New Roman"/>
                <w:b/>
                <w:color w:val="000000"/>
                <w:lang w:val="en-US"/>
              </w:rPr>
              <w:t>AICc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57C" w:rsidRPr="000A250E" w:rsidRDefault="00BF657C" w:rsidP="0064494B">
            <w:pPr>
              <w:spacing w:before="100" w:beforeAutospacing="1" w:after="100" w:afterAutospacing="1"/>
              <w:jc w:val="center"/>
              <w:rPr>
                <w:rFonts w:cs="Times New Roman"/>
                <w:b/>
                <w:color w:val="000000"/>
                <w:lang w:val="en-US"/>
              </w:rPr>
            </w:pPr>
            <w:r w:rsidRPr="00F61DE0">
              <w:rPr>
                <w:rFonts w:cs="Times New Roman"/>
                <w:b/>
                <w:color w:val="000000"/>
              </w:rPr>
              <w:t>Δ</w:t>
            </w:r>
            <w:proofErr w:type="spellStart"/>
            <w:r w:rsidRPr="000A250E">
              <w:rPr>
                <w:rFonts w:cs="Times New Roman"/>
                <w:b/>
                <w:color w:val="000000"/>
                <w:lang w:val="en-US"/>
              </w:rPr>
              <w:t>AICc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F657C" w:rsidRPr="00794C8D" w:rsidRDefault="00BF657C" w:rsidP="00BF657C">
            <w:pPr>
              <w:spacing w:before="100" w:beforeAutospacing="1" w:after="100" w:afterAutospacing="1"/>
              <w:jc w:val="center"/>
              <w:rPr>
                <w:rFonts w:cs="Times New Roman"/>
                <w:b/>
                <w:i/>
                <w:color w:val="000000"/>
              </w:rPr>
            </w:pPr>
            <w:r w:rsidRPr="00794C8D">
              <w:rPr>
                <w:rFonts w:cs="Times New Roman"/>
                <w:b/>
                <w:i/>
                <w:color w:val="000000"/>
                <w:lang w:val="en-US"/>
              </w:rPr>
              <w:t>w</w:t>
            </w:r>
          </w:p>
        </w:tc>
      </w:tr>
      <w:tr w:rsidR="003646BB" w:rsidRPr="000A250E" w:rsidTr="003646BB">
        <w:trPr>
          <w:trHeight w:val="300"/>
          <w:jc w:val="center"/>
        </w:trPr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0A250E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0A250E">
              <w:rPr>
                <w:rFonts w:cs="Times New Roman"/>
                <w:color w:val="000000"/>
                <w:sz w:val="18"/>
                <w:lang w:val="en-US"/>
              </w:rPr>
              <w:t>M100</w:t>
            </w:r>
          </w:p>
        </w:tc>
        <w:tc>
          <w:tcPr>
            <w:tcW w:w="7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0A250E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0A250E">
              <w:rPr>
                <w:rFonts w:cs="Times New Roman"/>
                <w:color w:val="000000"/>
                <w:sz w:val="18"/>
                <w:lang w:val="en-US"/>
              </w:rPr>
              <w:t>–256.0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0A250E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0A250E">
              <w:rPr>
                <w:rFonts w:cs="Times New Roman"/>
                <w:color w:val="000000"/>
                <w:sz w:val="18"/>
                <w:lang w:val="en-US"/>
              </w:rPr>
              <w:t>0.0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0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1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3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MPA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all loc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5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0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0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1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99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5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0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8.8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2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2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all locations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>, different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4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4.0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2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6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3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2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0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3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2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09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3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9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2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9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3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8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2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60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3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2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0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3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2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0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3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2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0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3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2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3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MPA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3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2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3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3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2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29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3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3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2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7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parameters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3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3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2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59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2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2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6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2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9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2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40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>, different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2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9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2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9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variance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2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8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2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9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variance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2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8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2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5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variance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2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2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5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variance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2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2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2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1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4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1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2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7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1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4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0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2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10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1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5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8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0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0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5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7.8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19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0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5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7.7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69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0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5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7.0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69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0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5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6.7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7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0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5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6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1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0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5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6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1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0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5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6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5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0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5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6.3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6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0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5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6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6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0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5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6.0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0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0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5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5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lastRenderedPageBreak/>
              <w:t>M11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0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5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5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2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all locations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0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5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5.3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5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0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6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5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3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each location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all loc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–</w:t>
            </w:r>
            <w:r w:rsidRPr="00BC7C52">
              <w:rPr>
                <w:rFonts w:cs="Times New Roman"/>
                <w:color w:val="000000"/>
                <w:sz w:val="18"/>
              </w:rPr>
              <w:t>250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6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5.1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1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9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6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4.7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6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9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6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4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2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all locations,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each 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9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6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4.3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2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all locations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9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6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7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19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all locations,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each 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9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6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7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8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7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7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8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8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7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9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8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7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7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8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8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9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6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8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8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9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0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8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8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9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2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8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8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9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30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MPA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8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8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9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70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8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8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9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20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8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8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9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4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each 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7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8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8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3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MPA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7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8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8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60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parameters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7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8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39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MPA,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each 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7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8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5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7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8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1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7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8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7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7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8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6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7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8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6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7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8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1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7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8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80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7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8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5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7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8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5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7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8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3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89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parameters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7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8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3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1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7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8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3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7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7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8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3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7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7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8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0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7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8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4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each location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7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8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50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7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9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1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0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7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9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1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79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7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9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1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4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each 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6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9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1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9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6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9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0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2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parameters at all loc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6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9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0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09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6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9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0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3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1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6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9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9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lastRenderedPageBreak/>
              <w:t>M20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6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9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8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4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6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0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7.1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0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5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0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6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3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all loc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5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0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6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6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5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0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6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2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all locations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5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0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6.3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6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5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0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6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9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5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0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5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3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each location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5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0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5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3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each location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5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0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4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8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5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0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4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1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parameters at all loc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5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1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4.3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5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5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1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4.3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1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5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1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4.3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6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5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1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4.3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4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5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1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4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1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4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1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9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3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parameters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>, different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4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1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9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7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4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1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8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59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4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1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8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5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4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1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7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6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4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1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7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0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4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1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4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4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1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1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4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1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8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4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1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70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4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1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9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4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1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0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4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1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0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8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4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1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0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8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4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1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9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00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4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1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8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30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each 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4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1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8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6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4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1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8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4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4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2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0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4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2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10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3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2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0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3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2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1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3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2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0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7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3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2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9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7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3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2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8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4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3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2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8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6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3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2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8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2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3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2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7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3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>, different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3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2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7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4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each location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>, different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3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3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lastRenderedPageBreak/>
              <w:t>M24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3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3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3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parameters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>, different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2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3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4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2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3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0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4</w:t>
            </w:r>
          </w:p>
        </w:tc>
      </w:tr>
      <w:tr w:rsidR="003646BB" w:rsidRPr="00F61DE0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2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>
              <w:rPr>
                <w:rFonts w:cs="Times New Roman"/>
                <w:color w:val="000000"/>
                <w:sz w:val="18"/>
                <w:lang w:val="en-US"/>
              </w:rPr>
              <w:t xml:space="preserve"> at MPA and EXT/S, diff.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F61DE0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491EDE">
              <w:rPr>
                <w:rFonts w:cs="Times New Roman"/>
                <w:color w:val="000000"/>
                <w:sz w:val="18"/>
                <w:lang w:val="en-US"/>
              </w:rPr>
              <w:t>–24</w:t>
            </w:r>
            <w:r w:rsidRPr="00F61DE0">
              <w:rPr>
                <w:rFonts w:cs="Times New Roman"/>
                <w:color w:val="000000"/>
                <w:sz w:val="18"/>
                <w:lang w:val="en-US"/>
              </w:rPr>
              <w:t>2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F61DE0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F61DE0">
              <w:rPr>
                <w:rFonts w:cs="Times New Roman"/>
                <w:color w:val="000000"/>
                <w:sz w:val="18"/>
                <w:lang w:val="en-US"/>
              </w:rPr>
              <w:t>14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9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F61DE0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F61DE0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F61DE0">
              <w:rPr>
                <w:rFonts w:cs="Times New Roman"/>
                <w:color w:val="000000"/>
                <w:sz w:val="18"/>
                <w:lang w:val="en-US"/>
              </w:rPr>
              <w:t>M27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F61DE0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491EDE">
              <w:rPr>
                <w:rFonts w:cs="Times New Roman"/>
                <w:color w:val="000000"/>
                <w:sz w:val="18"/>
                <w:lang w:val="en-US"/>
              </w:rPr>
              <w:t>–24</w:t>
            </w:r>
            <w:r w:rsidRPr="00F61DE0">
              <w:rPr>
                <w:rFonts w:cs="Times New Roman"/>
                <w:color w:val="000000"/>
                <w:sz w:val="18"/>
                <w:lang w:val="en-US"/>
              </w:rPr>
              <w:t>2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F61DE0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F61DE0">
              <w:rPr>
                <w:rFonts w:cs="Times New Roman"/>
                <w:color w:val="000000"/>
                <w:sz w:val="18"/>
                <w:lang w:val="en-US"/>
              </w:rPr>
              <w:t>14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9.3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F61DE0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F61DE0">
              <w:rPr>
                <w:rFonts w:cs="Times New Roman"/>
                <w:color w:val="000000"/>
                <w:sz w:val="18"/>
                <w:lang w:val="en-US"/>
              </w:rPr>
              <w:t>M21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1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4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9.0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9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1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4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9.0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0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W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1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4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8.9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6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1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4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8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7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1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4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8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49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1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4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8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1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1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4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7.0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8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1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4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6.7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90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1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4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6.7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10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1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4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6.7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3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each location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>, different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1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4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6.3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20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0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5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5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4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0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5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5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8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0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5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5.1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29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all loc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0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5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5.0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29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parameters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>, different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0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5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4.8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8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0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5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4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5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0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5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4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2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all locations,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each 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4</w:t>
            </w:r>
            <w:r w:rsidRPr="00BC7C52">
              <w:rPr>
                <w:rFonts w:cs="Times New Roman"/>
                <w:color w:val="000000"/>
                <w:sz w:val="18"/>
              </w:rPr>
              <w:t>0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5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4.0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3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each location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>, different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9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6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2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each 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9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6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0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50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9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6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5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all loc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9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6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8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9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7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1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0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8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7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5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8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7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3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8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7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6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8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7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1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8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7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3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9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8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8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3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3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MPA,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each 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7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8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3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each 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7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8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9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7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8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1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3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7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8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0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1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all locations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7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8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0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5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9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7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8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9.9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4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variance, </w:t>
            </w: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7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8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9.8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49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variance, </w:t>
            </w: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7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8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9.8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5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7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8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9.7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3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each 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7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8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9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5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7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8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8.1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lastRenderedPageBreak/>
              <w:t>M05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7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8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8.0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60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>, different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6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9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7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59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6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9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7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5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6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9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5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6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6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9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5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1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parameters at all loc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6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9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5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7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parameters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6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19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5.1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5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, </w:t>
            </w:r>
            <w:proofErr w:type="spellStart"/>
            <w:r w:rsidRPr="00BC7C52">
              <w:rPr>
                <w:rFonts w:cs="Times New Roman"/>
                <w:color w:val="000000"/>
                <w:sz w:val="18"/>
                <w:lang w:val="en-US"/>
              </w:rPr>
              <w:t>Gopertz</w:t>
            </w:r>
            <w:proofErr w:type="spellEnd"/>
            <w:r>
              <w:rPr>
                <w:rFonts w:cs="Times New Roman"/>
                <w:color w:val="000000"/>
                <w:sz w:val="18"/>
                <w:lang w:val="en-US"/>
              </w:rPr>
              <w:t>–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logistic dynamics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6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0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4.7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6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6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0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4.7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9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5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0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4.1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5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5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0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0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>RW with same variance at all loc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5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1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9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0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all locations, with same variance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5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1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9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0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all locations, with same variance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5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1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9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0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all locations, with same variance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>, different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5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1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9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0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>RW at all locations, with different variance at each 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5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1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9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6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all locations,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each locatio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4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1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1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all locations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4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1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0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variance, </w:t>
            </w: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4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1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0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variance, </w:t>
            </w: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4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1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9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4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1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1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all locations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4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1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69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4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1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8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4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1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1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80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4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1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1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4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each 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4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1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1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1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4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1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1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6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3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2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0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variance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3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2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09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variance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3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2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2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parameters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3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2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6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3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2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3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1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variance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3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2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3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1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variance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3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2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3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1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all locations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3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2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1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variance, </w:t>
            </w: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2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3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0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1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variance, </w:t>
            </w: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2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3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0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6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1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all locations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>, different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2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3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9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6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2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3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9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8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2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3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9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99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2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3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9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7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variance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2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3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9.3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7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variance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2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3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9.3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7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2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3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9.3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2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all loc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2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3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8.9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1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2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3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7.3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lastRenderedPageBreak/>
              <w:t>M04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2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3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6.8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70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R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2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3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6.7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9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2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3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6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8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2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3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6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8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2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3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6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5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EX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2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3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6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0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EX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2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3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6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7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EX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2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3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6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19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all locations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2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4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6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6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EX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2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4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6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2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MPA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all loc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1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4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6.1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8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EX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parameters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1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4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6.1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8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EX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1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4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6.1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3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MPA,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each 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1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4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6.0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7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EX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1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4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5.9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89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EX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1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4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5.9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7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EX at MPA, RL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1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4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5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1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, EX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R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1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4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4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20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, EX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1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5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9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89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EX at MPA, R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0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5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8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7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EX at MPA, RL with different parameters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0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5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8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0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0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5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7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79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R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0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5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7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9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L with same parameters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0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5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8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0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5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3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2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all locations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>, different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0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5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7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EX at MPA, R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0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5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2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variance, R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0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5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2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variance, R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0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5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39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variance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0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5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40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variance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0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5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8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T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0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5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9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EX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0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5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0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2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, RL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0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5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9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9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EX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0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5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7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EX at MPA, T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0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5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8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EX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>, TL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3</w:t>
            </w:r>
            <w:r w:rsidRPr="00BC7C52">
              <w:rPr>
                <w:rFonts w:cs="Times New Roman"/>
                <w:color w:val="000000"/>
                <w:sz w:val="18"/>
              </w:rPr>
              <w:t>0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5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2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, EX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R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9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6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4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9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6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4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, EX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9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6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1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10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variance, T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9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6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1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1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variance, T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9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6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1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3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, TL with same parameters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9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6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0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2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, RL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9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6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9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79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EX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T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9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6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9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EX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TL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9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6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lastRenderedPageBreak/>
              <w:t>M230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TL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each location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all loc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9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6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6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EX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T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9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6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8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EX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>, TL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9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6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8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EX at MPA, TL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9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6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5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TL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9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6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2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TL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all locations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9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7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00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TL with same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9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7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49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TL with same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9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7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4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, R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8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7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2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, RL with different parameters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8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7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29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, R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8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7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1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4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8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7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0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7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4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8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7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9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30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variance, T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8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7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9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3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variance, T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8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7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9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2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TL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>, diff</w:t>
            </w:r>
            <w:r>
              <w:rPr>
                <w:rFonts w:cs="Times New Roman"/>
                <w:color w:val="000000"/>
                <w:sz w:val="18"/>
                <w:lang w:val="en-US"/>
              </w:rPr>
              <w:t>.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8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7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8.8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2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TL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MPA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>, diff</w:t>
            </w:r>
            <w:r>
              <w:rPr>
                <w:rFonts w:cs="Times New Roman"/>
                <w:color w:val="000000"/>
                <w:sz w:val="18"/>
                <w:lang w:val="en-US"/>
              </w:rPr>
              <w:t>.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8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8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8.8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80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EX at MPA, R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T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8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8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8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8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EX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R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>, TL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8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8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8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2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7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8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8.0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2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each location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all loc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7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8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7.9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1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parameters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7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8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7.8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3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TL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>, diff</w:t>
            </w:r>
            <w:r>
              <w:rPr>
                <w:rFonts w:cs="Times New Roman"/>
                <w:color w:val="000000"/>
                <w:sz w:val="18"/>
                <w:lang w:val="en-US"/>
              </w:rPr>
              <w:t>.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7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8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7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90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EX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TL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7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8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7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3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TL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>, diff</w:t>
            </w:r>
            <w:r>
              <w:rPr>
                <w:rFonts w:cs="Times New Roman"/>
                <w:color w:val="000000"/>
                <w:sz w:val="18"/>
                <w:lang w:val="en-US"/>
              </w:rPr>
              <w:t>.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7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8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7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8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EX at MPA, T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7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8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7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9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EX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TL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7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8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7.1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9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R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>, TL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7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8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6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4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TL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7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8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6.3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3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, EX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T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7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8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5.9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19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, EX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T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7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8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5.9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3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, TL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7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8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5.9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9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L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>, TL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7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9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5.1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2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each location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6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9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4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0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TL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6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9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7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7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EX at MPA, R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T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6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9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7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8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EX at MPA, TL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6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9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7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9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EX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R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>, TL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6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9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7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5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TL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6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9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5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TL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6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9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90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EX at MPA, T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6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9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4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EX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TL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6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9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1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T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6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9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3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TL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MPA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>, diff</w:t>
            </w:r>
            <w:r>
              <w:rPr>
                <w:rFonts w:cs="Times New Roman"/>
                <w:color w:val="000000"/>
                <w:sz w:val="18"/>
                <w:lang w:val="en-US"/>
              </w:rPr>
              <w:t>.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6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29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3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9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L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>, TL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5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0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1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3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, R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T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5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0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0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lastRenderedPageBreak/>
              <w:t>M03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, T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5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0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32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TL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each location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4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1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7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4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TL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4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1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199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L with different parameters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>, TL at M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4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1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6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28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, R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T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4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1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3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, TL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4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1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0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TL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4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1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5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4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, T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4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1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50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TL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4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1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5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TL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4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1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0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TL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4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1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5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TL at MPA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different parameters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4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1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3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8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40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TL with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each location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3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3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7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9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8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EX at MPA, TL with different parameters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3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3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7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9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9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2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3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5.0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9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24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MPA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2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4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4.4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9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23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MPA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all loc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1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4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9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9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037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W at MPA, TL with different parameters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1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4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3.2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9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01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EX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2</w:t>
            </w:r>
            <w:r w:rsidRPr="00BC7C52">
              <w:rPr>
                <w:rFonts w:cs="Times New Roman"/>
                <w:color w:val="000000"/>
                <w:sz w:val="18"/>
              </w:rPr>
              <w:t>1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4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2.8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9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05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R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1</w:t>
            </w:r>
            <w:r w:rsidRPr="00BC7C52">
              <w:rPr>
                <w:rFonts w:cs="Times New Roman"/>
                <w:color w:val="000000"/>
                <w:sz w:val="18"/>
              </w:rPr>
              <w:t>9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6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3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9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39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TL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each 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1</w:t>
            </w:r>
            <w:r w:rsidRPr="00BC7C52">
              <w:rPr>
                <w:rFonts w:cs="Times New Roman"/>
                <w:color w:val="000000"/>
                <w:sz w:val="18"/>
              </w:rPr>
              <w:t>9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6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3646BB">
              <w:rPr>
                <w:rFonts w:cs="Times New Roman"/>
                <w:color w:val="000000"/>
                <w:sz w:val="18"/>
                <w:lang w:val="en-US"/>
              </w:rPr>
              <w:t>1.1</w:t>
            </w:r>
            <w:r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 w:rsidRP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9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226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TL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θ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each 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1</w:t>
            </w:r>
            <w:r w:rsidRPr="00BC7C52">
              <w:rPr>
                <w:rFonts w:cs="Times New Roman"/>
                <w:color w:val="000000"/>
                <w:sz w:val="18"/>
              </w:rPr>
              <w:t>7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8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6BB" w:rsidRPr="003646BB" w:rsidRDefault="00042AF1" w:rsidP="00042AF1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0.5</w:t>
            </w:r>
            <w:r w:rsidR="003646BB"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 w:rsid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9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20</w:t>
            </w:r>
          </w:p>
        </w:tc>
        <w:tc>
          <w:tcPr>
            <w:tcW w:w="7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different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>, different at MP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1</w:t>
            </w:r>
            <w:r w:rsidRPr="00BC7C52">
              <w:rPr>
                <w:rFonts w:cs="Times New Roman"/>
                <w:color w:val="000000"/>
                <w:sz w:val="18"/>
              </w:rPr>
              <w:t>7.5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38.5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vAlign w:val="bottom"/>
          </w:tcPr>
          <w:p w:rsidR="003646BB" w:rsidRPr="003646BB" w:rsidRDefault="00042AF1" w:rsidP="00042AF1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0</w:t>
            </w:r>
            <w:r w:rsidR="003646BB" w:rsidRPr="003646BB">
              <w:rPr>
                <w:rFonts w:cs="Times New Roman"/>
                <w:color w:val="000000"/>
                <w:sz w:val="18"/>
                <w:lang w:val="en-US"/>
              </w:rPr>
              <w:t>.5</w:t>
            </w:r>
            <w:r w:rsidR="003646BB"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 w:rsid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9</w:t>
            </w:r>
          </w:p>
        </w:tc>
      </w:tr>
      <w:tr w:rsidR="003646BB" w:rsidRPr="00BC7C52" w:rsidTr="003646BB">
        <w:trPr>
          <w:trHeight w:val="300"/>
          <w:jc w:val="center"/>
        </w:trPr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M309</w:t>
            </w:r>
          </w:p>
        </w:tc>
        <w:tc>
          <w:tcPr>
            <w:tcW w:w="7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rPr>
                <w:rFonts w:cs="Times New Roman"/>
                <w:color w:val="000000"/>
                <w:sz w:val="18"/>
                <w:lang w:val="en-US"/>
              </w:rPr>
            </w:pP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TL at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S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lang w:val="en-US"/>
              </w:rPr>
              <w:t>GL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with same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λ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nd </w:t>
            </w:r>
            <w:r w:rsidRPr="00F61DE0">
              <w:rPr>
                <w:rFonts w:cs="Times New Roman"/>
                <w:i/>
                <w:color w:val="000000"/>
                <w:sz w:val="18"/>
                <w:lang w:val="en-US"/>
              </w:rPr>
              <w:t>β</w:t>
            </w:r>
            <w:r w:rsidRPr="00BC7C52">
              <w:rPr>
                <w:rFonts w:cs="Times New Roman"/>
                <w:color w:val="000000"/>
                <w:sz w:val="18"/>
                <w:lang w:val="en-US"/>
              </w:rPr>
              <w:t xml:space="preserve"> at MPA and </w:t>
            </w:r>
            <w:r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491EDE">
              <w:rPr>
                <w:rFonts w:cs="Times New Roman"/>
                <w:color w:val="000000"/>
                <w:sz w:val="18"/>
              </w:rPr>
              <w:t>–21</w:t>
            </w:r>
            <w:r w:rsidRPr="00BC7C52">
              <w:rPr>
                <w:rFonts w:cs="Times New Roman"/>
                <w:color w:val="000000"/>
                <w:sz w:val="18"/>
              </w:rPr>
              <w:t>5.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6BB" w:rsidRPr="00BC7C52" w:rsidRDefault="003646BB" w:rsidP="003646BB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</w:rPr>
            </w:pPr>
            <w:r w:rsidRPr="00BC7C52">
              <w:rPr>
                <w:rFonts w:cs="Times New Roman"/>
                <w:color w:val="000000"/>
                <w:sz w:val="18"/>
              </w:rPr>
              <w:t>40.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646BB" w:rsidRPr="003646BB" w:rsidRDefault="00042AF1" w:rsidP="00042AF1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lang w:val="en-US"/>
              </w:rPr>
              <w:t>0.2</w:t>
            </w:r>
            <w:r w:rsidR="003646BB">
              <w:rPr>
                <w:rFonts w:cs="Times New Roman"/>
                <w:color w:val="000000"/>
                <w:sz w:val="18"/>
                <w:lang w:val="en-US"/>
              </w:rPr>
              <w:t>×10</w:t>
            </w:r>
            <w:r w:rsidR="003646BB"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–</w:t>
            </w:r>
            <w:r>
              <w:rPr>
                <w:rFonts w:cs="Times New Roman"/>
                <w:color w:val="000000"/>
                <w:sz w:val="18"/>
                <w:vertAlign w:val="superscript"/>
                <w:lang w:val="en-US"/>
              </w:rPr>
              <w:t>9</w:t>
            </w:r>
          </w:p>
        </w:tc>
      </w:tr>
    </w:tbl>
    <w:p w:rsidR="00F61DE0" w:rsidRDefault="00F61DE0" w:rsidP="00F61DE0">
      <w:pPr>
        <w:spacing w:before="100" w:beforeAutospacing="1" w:after="100" w:afterAutospacing="1"/>
      </w:pPr>
    </w:p>
    <w:p w:rsidR="00F61DE0" w:rsidRPr="00F61DE0" w:rsidRDefault="00F61DE0" w:rsidP="00F61DE0"/>
    <w:sectPr w:rsidR="00F61DE0" w:rsidRPr="00F61DE0" w:rsidSect="00043A6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enQuanYi Micro Hei">
    <w:altName w:val="Yu Gothic"/>
    <w:charset w:val="80"/>
    <w:family w:val="auto"/>
    <w:pitch w:val="variable"/>
  </w:font>
  <w:font w:name="Lohit Hindi">
    <w:altName w:val="MS Gothic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C52"/>
    <w:rsid w:val="00042AF1"/>
    <w:rsid w:val="00043A6D"/>
    <w:rsid w:val="000A250E"/>
    <w:rsid w:val="001E6DED"/>
    <w:rsid w:val="00355001"/>
    <w:rsid w:val="003646BB"/>
    <w:rsid w:val="003F0ADD"/>
    <w:rsid w:val="00441691"/>
    <w:rsid w:val="00491EDE"/>
    <w:rsid w:val="00493AD7"/>
    <w:rsid w:val="004E6B27"/>
    <w:rsid w:val="0059310B"/>
    <w:rsid w:val="0064494B"/>
    <w:rsid w:val="0079371A"/>
    <w:rsid w:val="00794C8D"/>
    <w:rsid w:val="00796385"/>
    <w:rsid w:val="007C2C5F"/>
    <w:rsid w:val="00834503"/>
    <w:rsid w:val="00871220"/>
    <w:rsid w:val="008F18FB"/>
    <w:rsid w:val="008F76F5"/>
    <w:rsid w:val="009A0969"/>
    <w:rsid w:val="00A32FB9"/>
    <w:rsid w:val="00BC7C52"/>
    <w:rsid w:val="00BF657C"/>
    <w:rsid w:val="00C25E9A"/>
    <w:rsid w:val="00C678D2"/>
    <w:rsid w:val="00C97934"/>
    <w:rsid w:val="00DA7846"/>
    <w:rsid w:val="00DD33A9"/>
    <w:rsid w:val="00E17CB9"/>
    <w:rsid w:val="00E90241"/>
    <w:rsid w:val="00ED245B"/>
    <w:rsid w:val="00F61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4F9BF9"/>
  <w15:docId w15:val="{15D5DB88-BD46-49A9-B837-5F5CF9E65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61DE0"/>
    <w:pPr>
      <w:spacing w:after="0" w:line="240" w:lineRule="auto"/>
    </w:pPr>
    <w:rPr>
      <w:rFonts w:ascii="Times New Roman" w:hAnsi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F0AD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F0ADD"/>
    <w:rPr>
      <w:rFonts w:ascii="Tahoma" w:hAnsi="Tahoma" w:cs="Tahoma"/>
      <w:sz w:val="16"/>
      <w:szCs w:val="16"/>
    </w:rPr>
  </w:style>
  <w:style w:type="paragraph" w:styleId="Corpotesto">
    <w:name w:val="Body Text"/>
    <w:basedOn w:val="Normale"/>
    <w:link w:val="CorpotestoCarattere"/>
    <w:rsid w:val="00DA7846"/>
    <w:pPr>
      <w:widowControl w:val="0"/>
      <w:suppressAutoHyphens/>
      <w:spacing w:after="120"/>
    </w:pPr>
    <w:rPr>
      <w:rFonts w:eastAsia="WenQuanYi Micro Hei" w:cs="Lohit Hindi"/>
      <w:kern w:val="1"/>
      <w:sz w:val="24"/>
      <w:szCs w:val="24"/>
      <w:lang w:val="en-GB" w:eastAsia="hi-IN" w:bidi="hi-IN"/>
    </w:rPr>
  </w:style>
  <w:style w:type="character" w:customStyle="1" w:styleId="CorpotestoCarattere">
    <w:name w:val="Corpo testo Carattere"/>
    <w:basedOn w:val="Carpredefinitoparagrafo"/>
    <w:link w:val="Corpotesto"/>
    <w:rsid w:val="00DA7846"/>
    <w:rPr>
      <w:rFonts w:ascii="Times New Roman" w:eastAsia="WenQuanYi Micro Hei" w:hAnsi="Times New Roman" w:cs="Lohit Hindi"/>
      <w:kern w:val="1"/>
      <w:sz w:val="24"/>
      <w:szCs w:val="24"/>
      <w:lang w:val="en-GB" w:eastAsia="hi-IN" w:bidi="hi-IN"/>
    </w:rPr>
  </w:style>
  <w:style w:type="paragraph" w:customStyle="1" w:styleId="Corpodeltesto">
    <w:name w:val="Corpo del testo"/>
    <w:basedOn w:val="Normale"/>
    <w:rsid w:val="00834503"/>
    <w:pPr>
      <w:suppressAutoHyphens/>
      <w:spacing w:line="480" w:lineRule="auto"/>
      <w:jc w:val="both"/>
    </w:pPr>
    <w:rPr>
      <w:rFonts w:eastAsia="Times New Roman" w:cs="Times New Roman"/>
      <w:sz w:val="20"/>
      <w:szCs w:val="24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338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E199848-BC48-4548-9E8C-31B0CCAE46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4370</Words>
  <Characters>24909</Characters>
  <Application>Microsoft Office Word</Application>
  <DocSecurity>0</DocSecurity>
  <Lines>207</Lines>
  <Paragraphs>5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co Melià</dc:creator>
  <cp:lastModifiedBy>Paco Vasco Aldo Melia'</cp:lastModifiedBy>
  <cp:revision>4</cp:revision>
  <cp:lastPrinted>2019-02-21T16:57:00Z</cp:lastPrinted>
  <dcterms:created xsi:type="dcterms:W3CDTF">2019-09-19T10:20:00Z</dcterms:created>
  <dcterms:modified xsi:type="dcterms:W3CDTF">2019-11-26T11:44:00Z</dcterms:modified>
</cp:coreProperties>
</file>